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7A28F" w14:textId="77777777" w:rsidR="008B3575" w:rsidRPr="008721D6" w:rsidRDefault="008B3575" w:rsidP="008B3575">
      <w:pPr>
        <w:rPr>
          <w:rFonts w:ascii="Times New Roman" w:hAnsi="Times New Roman" w:cs="Times New Roman"/>
          <w:lang w:val="en-US"/>
        </w:rPr>
      </w:pPr>
      <w:r w:rsidRPr="008721D6">
        <w:rPr>
          <w:rFonts w:ascii="Times New Roman" w:hAnsi="Times New Roman" w:cs="Times New Roman"/>
          <w:lang w:val="en-US"/>
        </w:rPr>
        <w:t xml:space="preserve">Table S1. Clinicopathological characteristics </w:t>
      </w:r>
    </w:p>
    <w:p w14:paraId="0B0B905A" w14:textId="22642EC1" w:rsidR="008B3575" w:rsidRPr="008721D6" w:rsidRDefault="008B3575" w:rsidP="008B3575">
      <w:pPr>
        <w:rPr>
          <w:rFonts w:ascii="Times New Roman" w:hAnsi="Times New Roman" w:cs="Times New Roman"/>
          <w:lang w:val="en-US"/>
        </w:rPr>
      </w:pPr>
      <w:r w:rsidRPr="008721D6">
        <w:rPr>
          <w:rFonts w:ascii="Times New Roman" w:hAnsi="Times New Roman" w:cs="Times New Roman"/>
          <w:lang w:val="en-US"/>
        </w:rPr>
        <w:t>of 549 CRC patients</w:t>
      </w:r>
    </w:p>
    <w:p w14:paraId="6D3B1756" w14:textId="0EFB2DD0" w:rsidR="008B3575" w:rsidRPr="008721D6" w:rsidRDefault="008B3575">
      <w:pPr>
        <w:rPr>
          <w:lang w:val="en-US"/>
        </w:rPr>
      </w:pPr>
    </w:p>
    <w:tbl>
      <w:tblPr>
        <w:tblW w:w="4404" w:type="dxa"/>
        <w:tblLook w:val="04A0" w:firstRow="1" w:lastRow="0" w:firstColumn="1" w:lastColumn="0" w:noHBand="0" w:noVBand="1"/>
      </w:tblPr>
      <w:tblGrid>
        <w:gridCol w:w="2551"/>
        <w:gridCol w:w="312"/>
        <w:gridCol w:w="1541"/>
      </w:tblGrid>
      <w:tr w:rsidR="008B3575" w:rsidRPr="008721D6" w14:paraId="6761B0BA" w14:textId="77777777" w:rsidTr="008B3575">
        <w:trPr>
          <w:trHeight w:val="283"/>
        </w:trPr>
        <w:tc>
          <w:tcPr>
            <w:tcW w:w="44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77E" w14:textId="77777777" w:rsidR="008B3575" w:rsidRPr="008721D6" w:rsidRDefault="008B3575" w:rsidP="008B357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lincopathological</w:t>
            </w:r>
          </w:p>
        </w:tc>
      </w:tr>
      <w:tr w:rsidR="008B3575" w:rsidRPr="008721D6" w14:paraId="30A0B318" w14:textId="77777777" w:rsidTr="008B3575">
        <w:trPr>
          <w:trHeight w:val="351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B566" w14:textId="77777777" w:rsidR="008B3575" w:rsidRPr="008721D6" w:rsidRDefault="008B3575" w:rsidP="008B357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DE20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43D2" w14:textId="77777777" w:rsidR="008B3575" w:rsidRPr="008721D6" w:rsidRDefault="008B3575" w:rsidP="008B357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8B3575" w:rsidRPr="008721D6" w14:paraId="35BA8DB7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37776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AB83E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AFC36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B3575" w:rsidRPr="008721D6" w14:paraId="05855D4B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71D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6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104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2E3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 (40.1)</w:t>
            </w:r>
          </w:p>
        </w:tc>
      </w:tr>
      <w:tr w:rsidR="008B3575" w:rsidRPr="008721D6" w14:paraId="019A2D24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D04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6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A31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751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 (59.9)</w:t>
            </w:r>
          </w:p>
        </w:tc>
      </w:tr>
      <w:tr w:rsidR="008B3575" w:rsidRPr="008721D6" w14:paraId="30727563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261F9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354129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18D9D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B3575" w:rsidRPr="008721D6" w14:paraId="59D359DF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708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4CFF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AA3A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 (52.6)</w:t>
            </w:r>
          </w:p>
        </w:tc>
      </w:tr>
      <w:tr w:rsidR="008B3575" w:rsidRPr="008721D6" w14:paraId="5E1962C1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1F2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83E6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73B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0 (47.4)</w:t>
            </w:r>
          </w:p>
        </w:tc>
      </w:tr>
      <w:tr w:rsidR="008B3575" w:rsidRPr="008721D6" w14:paraId="1F9B0610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EE7B8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05B5B8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93F3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B3575" w:rsidRPr="008721D6" w14:paraId="783B9A01" w14:textId="77777777" w:rsidTr="008B3575">
        <w:trPr>
          <w:trHeight w:val="283"/>
        </w:trPr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48A4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139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1 (51,2)</w:t>
            </w:r>
          </w:p>
        </w:tc>
      </w:tr>
      <w:tr w:rsidR="008B3575" w:rsidRPr="008721D6" w14:paraId="37E45B59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3C6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CB3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A9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8 (48.8)</w:t>
            </w:r>
          </w:p>
        </w:tc>
      </w:tr>
      <w:tr w:rsidR="008B3575" w:rsidRPr="008721D6" w14:paraId="4B007560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12CAA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r stage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6B4C9A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66776D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B3575" w:rsidRPr="008721D6" w14:paraId="543BF7E1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C97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2D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8D7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 (19.7)</w:t>
            </w:r>
          </w:p>
        </w:tc>
      </w:tr>
      <w:tr w:rsidR="008B3575" w:rsidRPr="008721D6" w14:paraId="380626A8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113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3AE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283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 (27.9)</w:t>
            </w:r>
          </w:p>
        </w:tc>
      </w:tr>
      <w:tr w:rsidR="008B3575" w:rsidRPr="008721D6" w14:paraId="7A79A901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9A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867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CBF6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 (36.7)</w:t>
            </w:r>
          </w:p>
        </w:tc>
      </w:tr>
      <w:tr w:rsidR="008B3575" w:rsidRPr="008721D6" w14:paraId="54BA413D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952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F4D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5E0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 (15.7)</w:t>
            </w:r>
          </w:p>
        </w:tc>
      </w:tr>
      <w:tr w:rsidR="008B3575" w:rsidRPr="008721D6" w14:paraId="3F3FA66B" w14:textId="77777777" w:rsidTr="008B3575">
        <w:trPr>
          <w:trHeight w:val="283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65AA3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r classification (pT)</w:t>
            </w:r>
          </w:p>
        </w:tc>
      </w:tr>
      <w:tr w:rsidR="008B3575" w:rsidRPr="008721D6" w14:paraId="04578204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7AF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1–pT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DBC3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A19A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 (24.8)</w:t>
            </w:r>
          </w:p>
        </w:tc>
      </w:tr>
      <w:tr w:rsidR="008B3575" w:rsidRPr="008721D6" w14:paraId="775A7862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8AAD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3–pT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3A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E247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7 (75.2)</w:t>
            </w:r>
          </w:p>
        </w:tc>
      </w:tr>
      <w:tr w:rsidR="008B3575" w:rsidRPr="008721D6" w14:paraId="1913B8BE" w14:textId="77777777" w:rsidTr="008B3575">
        <w:trPr>
          <w:trHeight w:val="283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94973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ymph node metastases (pN)</w:t>
            </w:r>
          </w:p>
        </w:tc>
      </w:tr>
      <w:tr w:rsidR="008B3575" w:rsidRPr="008721D6" w14:paraId="57DD4E06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D15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N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0F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A233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6 (51.2)</w:t>
            </w:r>
          </w:p>
        </w:tc>
      </w:tr>
      <w:tr w:rsidR="008B3575" w:rsidRPr="008721D6" w14:paraId="62A32C84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1AA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N1–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FC5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974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3 (48.8)</w:t>
            </w:r>
          </w:p>
        </w:tc>
      </w:tr>
      <w:tr w:rsidR="008B3575" w:rsidRPr="008721D6" w14:paraId="0FE653FC" w14:textId="77777777" w:rsidTr="008B3575">
        <w:trPr>
          <w:trHeight w:val="283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EFBB04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r grade (WHO)</w:t>
            </w:r>
          </w:p>
        </w:tc>
      </w:tr>
      <w:tr w:rsidR="008B3575" w:rsidRPr="008721D6" w14:paraId="51D60B86" w14:textId="77777777" w:rsidTr="008B3575">
        <w:trPr>
          <w:trHeight w:val="31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19F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–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17A4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856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 (87.6)</w:t>
            </w:r>
          </w:p>
        </w:tc>
      </w:tr>
      <w:tr w:rsidR="008B3575" w:rsidRPr="008721D6" w14:paraId="6B424193" w14:textId="77777777" w:rsidTr="008B3575">
        <w:trPr>
          <w:trHeight w:val="334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FD2E" w14:textId="77777777" w:rsidR="008B3575" w:rsidRPr="008721D6" w:rsidRDefault="008B3575" w:rsidP="008B3575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–4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9DF5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AE72" w14:textId="77777777" w:rsidR="008B3575" w:rsidRPr="008721D6" w:rsidRDefault="008B3575" w:rsidP="008B357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21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 (12.4)</w:t>
            </w:r>
          </w:p>
        </w:tc>
      </w:tr>
    </w:tbl>
    <w:p w14:paraId="551949DF" w14:textId="77777777" w:rsidR="008B3575" w:rsidRDefault="008B3575"/>
    <w:sectPr w:rsidR="008B3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75"/>
    <w:rsid w:val="002B753A"/>
    <w:rsid w:val="008721D6"/>
    <w:rsid w:val="008B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71B6D"/>
  <w15:chartTrackingRefBased/>
  <w15:docId w15:val="{62667CEB-C34B-2848-A55E-805AD8C2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6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46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Beilmann-Lehtonen</dc:creator>
  <cp:keywords/>
  <dc:description/>
  <cp:lastModifiedBy>Beilmann-Lehtonen Ines</cp:lastModifiedBy>
  <cp:revision>3</cp:revision>
  <dcterms:created xsi:type="dcterms:W3CDTF">2022-03-04T05:55:00Z</dcterms:created>
  <dcterms:modified xsi:type="dcterms:W3CDTF">2022-03-25T11:12:00Z</dcterms:modified>
</cp:coreProperties>
</file>